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989AD9" w14:textId="0894355C" w:rsidR="00B83BDA" w:rsidRDefault="00144D81" w:rsidP="00B83B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Information</w:t>
      </w:r>
    </w:p>
    <w:p w14:paraId="16E57903" w14:textId="5DDC286E" w:rsidR="00144D81" w:rsidRPr="00144D81" w:rsidRDefault="00144D81" w:rsidP="00B83B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Raw measurement data in millimeters (mm) for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Neurankylus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baueri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pecimens WSC 10612 from the Menefee Formation, and USNM 8344 (holotype) and </w:t>
      </w:r>
      <w:r w:rsidRPr="00144D81">
        <w:rPr>
          <w:rFonts w:ascii="Times New Roman" w:hAnsi="Times New Roman" w:cs="Times New Roman"/>
          <w:noProof/>
          <w:sz w:val="24"/>
          <w:szCs w:val="24"/>
        </w:rPr>
        <w:t>SMP VP-2379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from the Hunter Wash Member of the Kirtland Formation (Sullivan, Jasinski &amp; Lucas, 2013). Measurements of USNM 8344 are taken from Gilmore (1916). Asterisks (“*”) indicate</w:t>
      </w:r>
      <w:r w:rsidR="00011D15">
        <w:rPr>
          <w:rFonts w:ascii="Times New Roman" w:hAnsi="Times New Roman" w:cs="Times New Roman"/>
          <w:noProof/>
          <w:sz w:val="24"/>
          <w:szCs w:val="24"/>
        </w:rPr>
        <w:t>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11D15">
        <w:rPr>
          <w:rFonts w:ascii="Times New Roman" w:hAnsi="Times New Roman" w:cs="Times New Roman"/>
          <w:noProof/>
          <w:sz w:val="24"/>
          <w:szCs w:val="24"/>
        </w:rPr>
        <w:t>measurement of partial element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</w:t>
      </w:r>
    </w:p>
    <w:tbl>
      <w:tblPr>
        <w:tblStyle w:val="TableGrid"/>
        <w:tblW w:w="7825" w:type="dxa"/>
        <w:tblLook w:val="04A0" w:firstRow="1" w:lastRow="0" w:firstColumn="1" w:lastColumn="0" w:noHBand="0" w:noVBand="1"/>
      </w:tblPr>
      <w:tblGrid>
        <w:gridCol w:w="3106"/>
        <w:gridCol w:w="1479"/>
        <w:gridCol w:w="1530"/>
        <w:gridCol w:w="1710"/>
      </w:tblGrid>
      <w:tr w:rsidR="00144D81" w:rsidRPr="0096125E" w14:paraId="244BEC26" w14:textId="77777777" w:rsidTr="00144D81">
        <w:trPr>
          <w:trHeight w:val="300"/>
        </w:trPr>
        <w:tc>
          <w:tcPr>
            <w:tcW w:w="3106" w:type="dxa"/>
          </w:tcPr>
          <w:p w14:paraId="70F3B8A0" w14:textId="77777777" w:rsidR="00144D81" w:rsidRPr="0096125E" w:rsidRDefault="00144D81" w:rsidP="00144D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Measurement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50FEB52E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WSC 10612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67984A5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USNM 8344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EE28D1B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DE2AA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MP VP-2379</w:t>
            </w:r>
          </w:p>
        </w:tc>
      </w:tr>
      <w:tr w:rsidR="00144D81" w:rsidRPr="0096125E" w14:paraId="3BEE15BE" w14:textId="77777777" w:rsidTr="00144D81">
        <w:trPr>
          <w:trHeight w:val="300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FAF2F25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Vertebral 1 scale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EB060E7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F825C2D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7171785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144D81" w:rsidRPr="0096125E" w14:paraId="285318C9" w14:textId="77777777" w:rsidTr="00144D81">
        <w:trPr>
          <w:trHeight w:val="300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7C4FE5A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Length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B5EA4DB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93.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8E71717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81.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46D834D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144D81" w:rsidRPr="0096125E" w14:paraId="12284985" w14:textId="77777777" w:rsidTr="00144D81">
        <w:trPr>
          <w:trHeight w:val="300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6EA9B95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Width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15F5E53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135.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2B25CAA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133.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F999651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144D81" w:rsidRPr="0096125E" w14:paraId="1D38BF5E" w14:textId="77777777" w:rsidTr="00144D81">
        <w:trPr>
          <w:trHeight w:val="300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E991E40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Vertebral 2 scale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32A5A29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AD1B9BA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ACEDE73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144D81" w:rsidRPr="0096125E" w14:paraId="62A796F8" w14:textId="77777777" w:rsidTr="00144D81">
        <w:trPr>
          <w:trHeight w:val="300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51227AE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Length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4891055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*80.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94469B7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106.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0986D58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144D81" w:rsidRPr="0096125E" w14:paraId="56B27E6D" w14:textId="77777777" w:rsidTr="00144D81">
        <w:trPr>
          <w:trHeight w:val="300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257854E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Width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2A1D9AE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136.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628A19C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165.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FCC9665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144D81" w:rsidRPr="0096125E" w14:paraId="37C8DC0C" w14:textId="77777777" w:rsidTr="00144D81">
        <w:trPr>
          <w:trHeight w:val="300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8A8FE5B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Inframarginal 1 scale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632ABF9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0FC2ACE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502CEEA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144D81" w:rsidRPr="0096125E" w14:paraId="3B757078" w14:textId="77777777" w:rsidTr="00144D81">
        <w:trPr>
          <w:trHeight w:val="300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FAE9306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Length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74B1EC7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66.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7E88AB6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F1E60D4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144D81" w:rsidRPr="0096125E" w14:paraId="39730BB7" w14:textId="77777777" w:rsidTr="00144D81">
        <w:trPr>
          <w:trHeight w:val="300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3688210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Width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B526AD0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60.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3D8A6F3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98975A5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144D81" w:rsidRPr="0096125E" w14:paraId="3FC3727B" w14:textId="77777777" w:rsidTr="00144D81">
        <w:trPr>
          <w:trHeight w:val="300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D953DFB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Carapace thickness at middle of costal 1, left side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1777923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19.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F6EFAF9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F9EF254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144D81" w:rsidRPr="0096125E" w14:paraId="77AC6E7E" w14:textId="77777777" w:rsidTr="00144D81">
        <w:trPr>
          <w:trHeight w:val="300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80BBD2A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Anterior carapace sulcus width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564BDFE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2.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4D96290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2A6E503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144D81" w:rsidRPr="0096125E" w14:paraId="1801929F" w14:textId="77777777" w:rsidTr="00144D81">
        <w:trPr>
          <w:trHeight w:val="300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D17BFC6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Cervical scale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324ED45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AAF177B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A2491FD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144D81" w:rsidRPr="0096125E" w14:paraId="5C8C7877" w14:textId="77777777" w:rsidTr="00144D81">
        <w:trPr>
          <w:trHeight w:val="300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F628CF8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Length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2C6CA34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24.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F480B00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19.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9DADE3B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0.8</w:t>
            </w:r>
          </w:p>
        </w:tc>
      </w:tr>
      <w:tr w:rsidR="00011D15" w:rsidRPr="0096125E" w14:paraId="092E7EFA" w14:textId="77777777" w:rsidTr="00011D15">
        <w:trPr>
          <w:trHeight w:val="300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3F650F7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Width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8CBE23" w14:textId="687A6853" w:rsidR="00144D81" w:rsidRPr="00011D15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1D15">
              <w:rPr>
                <w:rFonts w:ascii="Times New Roman" w:hAnsi="Times New Roman" w:cs="Times New Roman"/>
                <w:noProof/>
                <w:sz w:val="24"/>
                <w:szCs w:val="24"/>
              </w:rPr>
              <w:t>*</w:t>
            </w:r>
            <w:r w:rsidR="00011D15" w:rsidRPr="00011D15">
              <w:rPr>
                <w:rFonts w:ascii="Times New Roman" w:hAnsi="Times New Roman" w:cs="Times New Roman"/>
                <w:noProof/>
                <w:sz w:val="24"/>
                <w:szCs w:val="24"/>
              </w:rPr>
              <w:t>21</w:t>
            </w:r>
            <w:r w:rsidRPr="00011D15">
              <w:rPr>
                <w:rFonts w:ascii="Times New Roman" w:hAnsi="Times New Roman" w:cs="Times New Roman"/>
                <w:noProof/>
                <w:sz w:val="24"/>
                <w:szCs w:val="24"/>
              </w:rPr>
              <w:t>.</w:t>
            </w:r>
            <w:r w:rsidR="00011D15" w:rsidRPr="00011D15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1673D94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14.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0B209CB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3.2</w:t>
            </w:r>
          </w:p>
        </w:tc>
      </w:tr>
      <w:tr w:rsidR="00144D81" w:rsidRPr="0096125E" w14:paraId="7D44C73E" w14:textId="77777777" w:rsidTr="00144D81">
        <w:trPr>
          <w:trHeight w:val="300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7C9E235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Anterior plastral lobe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6F7FD97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2C8911A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373670B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144D81" w:rsidRPr="0096125E" w14:paraId="13A0B0C5" w14:textId="77777777" w:rsidTr="00144D81">
        <w:trPr>
          <w:trHeight w:val="300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29C82D8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Length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95472E8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73.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7C91157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111.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7AAEF07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19.8</w:t>
            </w:r>
          </w:p>
        </w:tc>
      </w:tr>
      <w:tr w:rsidR="00144D81" w:rsidRPr="0096125E" w14:paraId="6DF77E7D" w14:textId="77777777" w:rsidTr="00144D81">
        <w:trPr>
          <w:trHeight w:val="300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6AA2526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Width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85FE365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128.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1A36332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168.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4215645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00.9</w:t>
            </w:r>
          </w:p>
        </w:tc>
      </w:tr>
      <w:tr w:rsidR="00144D81" w:rsidRPr="0096125E" w14:paraId="043EFEBC" w14:textId="77777777" w:rsidTr="00144D81">
        <w:trPr>
          <w:trHeight w:val="300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ABC710E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Posterior plastral lobe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A49F270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1E6900C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53102A3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144D81" w:rsidRPr="0096125E" w14:paraId="6E24F0A5" w14:textId="77777777" w:rsidTr="00144D81">
        <w:trPr>
          <w:trHeight w:val="300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FBF2BC3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Length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3FEE441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4877ABD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122.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C7C786F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*131.3</w:t>
            </w:r>
          </w:p>
        </w:tc>
      </w:tr>
      <w:tr w:rsidR="00144D81" w:rsidRPr="0096125E" w14:paraId="61B2964F" w14:textId="77777777" w:rsidTr="00144D81">
        <w:trPr>
          <w:trHeight w:val="300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A30DE3C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Width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FCA53AD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*75.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FF8F04E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185.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C27E615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09.2</w:t>
            </w:r>
          </w:p>
        </w:tc>
      </w:tr>
      <w:tr w:rsidR="00144D81" w:rsidRPr="0096125E" w14:paraId="6E3FE421" w14:textId="77777777" w:rsidTr="00144D81">
        <w:trPr>
          <w:trHeight w:val="300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B3D3702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Plastral scale midline contacts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6740732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C44B6DE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3285B35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144D81" w:rsidRPr="0096125E" w14:paraId="1666AA43" w14:textId="77777777" w:rsidTr="00144D81">
        <w:trPr>
          <w:trHeight w:val="300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41FCB23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Gular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2C0CF02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38.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9D28300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40.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BF879D4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6.3</w:t>
            </w:r>
          </w:p>
        </w:tc>
      </w:tr>
      <w:tr w:rsidR="00144D81" w:rsidRPr="0096125E" w14:paraId="1831CFC7" w14:textId="77777777" w:rsidTr="00144D81">
        <w:trPr>
          <w:trHeight w:val="300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B9E838F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Humeral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B2A0023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65.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553E381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79.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E4BACD2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4.1</w:t>
            </w:r>
          </w:p>
        </w:tc>
      </w:tr>
      <w:tr w:rsidR="00144D81" w:rsidRPr="0096125E" w14:paraId="0B0FC593" w14:textId="77777777" w:rsidTr="00144D81">
        <w:trPr>
          <w:trHeight w:val="300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9FCD6D1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Pectoral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3C9DB62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107.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1F1EEB4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100.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95F60C1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3.8</w:t>
            </w:r>
          </w:p>
        </w:tc>
      </w:tr>
      <w:tr w:rsidR="00144D81" w:rsidRPr="0096125E" w14:paraId="1F6B5C40" w14:textId="77777777" w:rsidTr="00144D81">
        <w:trPr>
          <w:trHeight w:val="300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71B5CBC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Abdominal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FC18B4F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71.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F0A4F01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noProof/>
                <w:sz w:val="24"/>
                <w:szCs w:val="24"/>
              </w:rPr>
              <w:t>60.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985DC8F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4.3</w:t>
            </w:r>
          </w:p>
        </w:tc>
      </w:tr>
      <w:tr w:rsidR="00144D81" w:rsidRPr="0096125E" w14:paraId="45D20BA4" w14:textId="77777777" w:rsidTr="00144D81">
        <w:trPr>
          <w:trHeight w:val="300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4BED84A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Maximum carapace length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7C954E" w14:textId="11C3E3EA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125E">
              <w:rPr>
                <w:rFonts w:ascii="Times New Roman" w:hAnsi="Times New Roman" w:cs="Times New Roman"/>
                <w:sz w:val="24"/>
                <w:szCs w:val="24"/>
              </w:rPr>
              <w:t>5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011D15">
              <w:rPr>
                <w:rFonts w:ascii="Times New Roman" w:hAnsi="Times New Roman" w:cs="Times New Roman"/>
                <w:sz w:val="24"/>
                <w:szCs w:val="24"/>
              </w:rPr>
              <w:t xml:space="preserve"> (est.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78A615" w14:textId="77777777" w:rsidR="00144D81" w:rsidRPr="0096125E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60.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8837D1" w14:textId="77777777" w:rsidR="00144D81" w:rsidRDefault="00144D81" w:rsidP="00B5111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69.7</w:t>
            </w:r>
          </w:p>
        </w:tc>
      </w:tr>
    </w:tbl>
    <w:p w14:paraId="5BF213F0" w14:textId="77777777" w:rsidR="00144D81" w:rsidRPr="0096125E" w:rsidRDefault="00144D81" w:rsidP="00B83B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844FC4" w14:textId="77777777" w:rsidR="00AE63CA" w:rsidRDefault="00AE63CA"/>
    <w:sectPr w:rsidR="00AE63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BDA"/>
    <w:rsid w:val="00011D15"/>
    <w:rsid w:val="000A30FA"/>
    <w:rsid w:val="000B4C60"/>
    <w:rsid w:val="00115457"/>
    <w:rsid w:val="00144D81"/>
    <w:rsid w:val="00191DE3"/>
    <w:rsid w:val="001A1266"/>
    <w:rsid w:val="00484A00"/>
    <w:rsid w:val="00493548"/>
    <w:rsid w:val="007B0C65"/>
    <w:rsid w:val="007B79DE"/>
    <w:rsid w:val="008D40F9"/>
    <w:rsid w:val="00AE63CA"/>
    <w:rsid w:val="00B83BDA"/>
    <w:rsid w:val="00C476E9"/>
    <w:rsid w:val="00DE1C73"/>
    <w:rsid w:val="00DE2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47D15"/>
  <w15:chartTrackingRefBased/>
  <w15:docId w15:val="{BFF6A3F7-EE43-4F72-8011-3DF2B649A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BDA"/>
  </w:style>
  <w:style w:type="paragraph" w:styleId="Heading1">
    <w:name w:val="heading 1"/>
    <w:basedOn w:val="Normal"/>
    <w:next w:val="Normal"/>
    <w:link w:val="Heading1Char"/>
    <w:uiPriority w:val="9"/>
    <w:qFormat/>
    <w:rsid w:val="00B83B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3B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3B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3B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3B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3B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3B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3B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3B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3B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3B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3B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3B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3B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3B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3B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3B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3B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3B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3B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3B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3B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3B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3B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3B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3B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3B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3B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3B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83BD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 Adrian</dc:creator>
  <cp:keywords/>
  <dc:description/>
  <cp:lastModifiedBy>Brent Adrian</cp:lastModifiedBy>
  <cp:revision>4</cp:revision>
  <dcterms:created xsi:type="dcterms:W3CDTF">2024-12-09T03:10:00Z</dcterms:created>
  <dcterms:modified xsi:type="dcterms:W3CDTF">2025-03-02T23:11:00Z</dcterms:modified>
</cp:coreProperties>
</file>